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93B8C" w14:textId="77777777" w:rsidR="0010544D" w:rsidRPr="0060503C" w:rsidRDefault="0010544D" w:rsidP="0010544D">
      <w:pPr>
        <w:pStyle w:val="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2"/>
          <w:szCs w:val="22"/>
        </w:rPr>
        <w:t>S24</w:t>
      </w:r>
      <w:r w:rsidRPr="0060503C">
        <w:rPr>
          <w:rFonts w:ascii="Arial" w:hAnsi="Arial" w:cs="Arial"/>
          <w:bCs/>
          <w:sz w:val="22"/>
          <w:szCs w:val="22"/>
        </w:rPr>
        <w:t xml:space="preserve"> Table:</w:t>
      </w:r>
      <w:r w:rsidRPr="0060503C">
        <w:rPr>
          <w:rFonts w:ascii="Arial" w:hAnsi="Arial" w:cs="Arial"/>
          <w:sz w:val="22"/>
          <w:szCs w:val="22"/>
        </w:rPr>
        <w:t xml:space="preserve"> phenotype inclusion and transformation for metabolic and quantitative cardiovascular traits.</w:t>
      </w:r>
    </w:p>
    <w:p w14:paraId="078E6259" w14:textId="77777777" w:rsidR="0010544D" w:rsidRPr="00193EE5" w:rsidRDefault="0010544D" w:rsidP="0010544D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7793"/>
      </w:tblGrid>
      <w:tr w:rsidR="0010544D" w:rsidRPr="00193EE5" w14:paraId="164D892E" w14:textId="77777777" w:rsidTr="00324910"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5FA6CD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rait</w:t>
            </w:r>
          </w:p>
        </w:tc>
        <w:tc>
          <w:tcPr>
            <w:tcW w:w="416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8F08B2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clusion criteria and transformation</w:t>
            </w:r>
          </w:p>
        </w:tc>
      </w:tr>
      <w:tr w:rsidR="0010544D" w:rsidRPr="00193EE5" w14:paraId="60993C94" w14:textId="77777777" w:rsidTr="00324910">
        <w:trPr>
          <w:trHeight w:val="317"/>
        </w:trPr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37946E92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4163" w:type="pct"/>
            <w:tcBorders>
              <w:top w:val="single" w:sz="4" w:space="0" w:color="auto"/>
            </w:tcBorders>
            <w:vAlign w:val="center"/>
          </w:tcPr>
          <w:p w14:paraId="5462AE1B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Remove individuals with non-fasting glucose, with measurement greater than 7 mmol/L, who are pregnant, or have type-2 diabetes.</w:t>
            </w:r>
          </w:p>
          <w:p w14:paraId="68BE1E31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00181840" w14:textId="77777777" w:rsidTr="00324910">
        <w:trPr>
          <w:trHeight w:val="317"/>
        </w:trPr>
        <w:tc>
          <w:tcPr>
            <w:tcW w:w="837" w:type="pct"/>
            <w:vAlign w:val="center"/>
          </w:tcPr>
          <w:p w14:paraId="71B5E07D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4163" w:type="pct"/>
            <w:vAlign w:val="center"/>
          </w:tcPr>
          <w:p w14:paraId="69721CBC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 xml:space="preserve">Remove individuals with non-fasting insulin, with measurement of glucose greater than 7 mmol/L, who are pregnant, or have type 2. Insulin is then log-transformed. </w:t>
            </w:r>
          </w:p>
          <w:p w14:paraId="59C545EA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6C073B2B" w14:textId="77777777" w:rsidTr="00324910">
        <w:trPr>
          <w:trHeight w:val="317"/>
        </w:trPr>
        <w:tc>
          <w:tcPr>
            <w:tcW w:w="837" w:type="pct"/>
            <w:vAlign w:val="center"/>
          </w:tcPr>
          <w:p w14:paraId="3766F47D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4163" w:type="pct"/>
            <w:vAlign w:val="center"/>
          </w:tcPr>
          <w:p w14:paraId="03BE43D2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justments were made per table below, based on the approach reported in PAGE consortium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If multiple medications were reported, only the correction factor with largest effect was applied. 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Exclude individuals who are pregnant or who had not fasted for at least 8 </w:t>
            </w: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193EE5">
              <w:rPr>
                <w:rFonts w:ascii="Arial" w:hAnsi="Arial" w:cs="Arial"/>
                <w:sz w:val="20"/>
                <w:szCs w:val="20"/>
              </w:rPr>
              <w:t xml:space="preserve"> before blood draw.</w:t>
            </w:r>
          </w:p>
          <w:p w14:paraId="353C7953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07955016" w14:textId="77777777" w:rsidTr="00324910">
        <w:trPr>
          <w:trHeight w:val="317"/>
        </w:trPr>
        <w:tc>
          <w:tcPr>
            <w:tcW w:w="837" w:type="pct"/>
            <w:vAlign w:val="center"/>
          </w:tcPr>
          <w:p w14:paraId="6C75CE8A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4163" w:type="pct"/>
            <w:vAlign w:val="center"/>
          </w:tcPr>
          <w:p w14:paraId="7E816FF3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justments were made per table below, based on the approach reported in PAGE consortium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If multiple medications were reported, only the correction factor with largest effect was applied.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 Exclude individuals who are pregnant or who had not fasted for at least 8 </w:t>
            </w: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193EE5">
              <w:rPr>
                <w:rFonts w:ascii="Arial" w:hAnsi="Arial" w:cs="Arial"/>
                <w:sz w:val="20"/>
                <w:szCs w:val="20"/>
              </w:rPr>
              <w:t xml:space="preserve"> before blood draw, or individuals with measured LDL greater than 400 mg/dL.</w:t>
            </w:r>
          </w:p>
          <w:p w14:paraId="46B0CC2A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13A7C4E9" w14:textId="77777777" w:rsidTr="00324910">
        <w:trPr>
          <w:trHeight w:val="317"/>
        </w:trPr>
        <w:tc>
          <w:tcPr>
            <w:tcW w:w="837" w:type="pct"/>
            <w:vAlign w:val="center"/>
          </w:tcPr>
          <w:p w14:paraId="062E13E4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4163" w:type="pct"/>
            <w:vAlign w:val="center"/>
          </w:tcPr>
          <w:p w14:paraId="30BDD8A3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justments were made per table below, based on the approach reported in PAGE consortium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If multiple medications were reported, only the correction factor with largest effect was applied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Adjusted TG was then log-transformed. 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Exclude individuals who are pregnant or who had not fasted for at least 8 </w:t>
            </w: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193EE5">
              <w:rPr>
                <w:rFonts w:ascii="Arial" w:hAnsi="Arial" w:cs="Arial"/>
                <w:sz w:val="20"/>
                <w:szCs w:val="20"/>
              </w:rPr>
              <w:t xml:space="preserve"> before blood draw, or individuals with measured TG greater than 3000 mg/dL.</w:t>
            </w:r>
          </w:p>
          <w:p w14:paraId="7E2CB1A3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5666A4EA" w14:textId="77777777" w:rsidTr="00324910">
        <w:trPr>
          <w:trHeight w:val="317"/>
        </w:trPr>
        <w:tc>
          <w:tcPr>
            <w:tcW w:w="837" w:type="pct"/>
            <w:vAlign w:val="center"/>
          </w:tcPr>
          <w:p w14:paraId="2639DA84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4163" w:type="pct"/>
            <w:vAlign w:val="center"/>
          </w:tcPr>
          <w:p w14:paraId="1480B274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justments were made per table below, based on the approach reported in PAGE consortium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If multiple medications were reported, only the correction factor with largest effect was applied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. Exclude individuals who are pregnant or who had not fasted for at least 8 </w:t>
            </w: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193EE5">
              <w:rPr>
                <w:rFonts w:ascii="Arial" w:hAnsi="Arial" w:cs="Arial"/>
                <w:sz w:val="20"/>
                <w:szCs w:val="20"/>
              </w:rPr>
              <w:t xml:space="preserve"> before blood draw.</w:t>
            </w:r>
          </w:p>
          <w:p w14:paraId="284ABDF8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544D" w:rsidRPr="00193EE5" w14:paraId="31E1A256" w14:textId="77777777" w:rsidTr="00324910">
        <w:trPr>
          <w:trHeight w:val="317"/>
        </w:trPr>
        <w:tc>
          <w:tcPr>
            <w:tcW w:w="837" w:type="pct"/>
            <w:tcBorders>
              <w:bottom w:val="double" w:sz="4" w:space="0" w:color="auto"/>
            </w:tcBorders>
            <w:vAlign w:val="center"/>
          </w:tcPr>
          <w:p w14:paraId="3AD18C56" w14:textId="77777777" w:rsidR="0010544D" w:rsidRPr="00193EE5" w:rsidRDefault="0010544D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ype-2 diabetes</w:t>
            </w:r>
          </w:p>
        </w:tc>
        <w:tc>
          <w:tcPr>
            <w:tcW w:w="4163" w:type="pct"/>
            <w:tcBorders>
              <w:bottom w:val="double" w:sz="4" w:space="0" w:color="auto"/>
            </w:tcBorders>
            <w:vAlign w:val="center"/>
          </w:tcPr>
          <w:p w14:paraId="1401853A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 xml:space="preserve">Remove among diabetes cases those individuals who are pregnant or who have been diagnosed as type 1 diabetes. Remove cases with age under 20 and controls with glucose over 7 mmol/L. </w:t>
            </w:r>
          </w:p>
          <w:p w14:paraId="1960CE93" w14:textId="77777777" w:rsidR="0010544D" w:rsidRPr="00193EE5" w:rsidRDefault="0010544D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1D9B47" w14:textId="77777777" w:rsidR="0010544D" w:rsidRDefault="0010544D" w:rsidP="0010544D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2014"/>
        <w:gridCol w:w="1247"/>
        <w:gridCol w:w="1194"/>
        <w:gridCol w:w="1451"/>
        <w:gridCol w:w="1299"/>
        <w:gridCol w:w="2155"/>
      </w:tblGrid>
      <w:tr w:rsidR="0010544D" w14:paraId="15BFC550" w14:textId="77777777" w:rsidTr="00324910">
        <w:tc>
          <w:tcPr>
            <w:tcW w:w="1076" w:type="pct"/>
            <w:tcBorders>
              <w:top w:val="doub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62DACB0F" w14:textId="77777777" w:rsidR="0010544D" w:rsidRDefault="0010544D" w:rsidP="00324910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Medication</w:t>
            </w:r>
          </w:p>
          <w:p w14:paraId="7EACD73C" w14:textId="77777777" w:rsidR="0010544D" w:rsidRPr="00127198" w:rsidRDefault="0010544D" w:rsidP="0032491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rait</w:t>
            </w:r>
          </w:p>
        </w:tc>
        <w:tc>
          <w:tcPr>
            <w:tcW w:w="66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A225D" w14:textId="77777777" w:rsidR="0010544D" w:rsidRPr="001271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Fibrates</w:t>
            </w:r>
          </w:p>
        </w:tc>
        <w:tc>
          <w:tcPr>
            <w:tcW w:w="63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53682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tatins</w:t>
            </w:r>
          </w:p>
        </w:tc>
        <w:tc>
          <w:tcPr>
            <w:tcW w:w="77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8E234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ile acid sequestrants</w:t>
            </w:r>
          </w:p>
        </w:tc>
        <w:tc>
          <w:tcPr>
            <w:tcW w:w="69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AE1F2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Niacin</w:t>
            </w:r>
          </w:p>
        </w:tc>
        <w:tc>
          <w:tcPr>
            <w:tcW w:w="115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AE0D2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holesterol absorption inhibitors</w:t>
            </w:r>
          </w:p>
        </w:tc>
      </w:tr>
      <w:tr w:rsidR="0010544D" w14:paraId="3A6FBCCC" w14:textId="77777777" w:rsidTr="00324910"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14C8D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SimSun" w:hAnsi="Arial" w:cs="Arial"/>
                <w:sz w:val="20"/>
                <w:szCs w:val="20"/>
              </w:rPr>
              <w:t>DL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2A9CB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sz w:val="20"/>
                <w:szCs w:val="20"/>
              </w:rPr>
              <w:t>5.9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8B23B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sz w:val="20"/>
                <w:szCs w:val="20"/>
              </w:rPr>
              <w:t>2.3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A40FA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sz w:val="20"/>
                <w:szCs w:val="20"/>
              </w:rPr>
              <w:t>1.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B6B80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sz w:val="20"/>
                <w:szCs w:val="20"/>
              </w:rPr>
              <w:t>9.9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7B535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</w:tr>
      <w:tr w:rsidR="0010544D" w14:paraId="0633E38D" w14:textId="77777777" w:rsidTr="00324910">
        <w:tc>
          <w:tcPr>
            <w:tcW w:w="1076" w:type="pct"/>
            <w:shd w:val="clear" w:color="auto" w:fill="auto"/>
            <w:vAlign w:val="center"/>
          </w:tcPr>
          <w:p w14:paraId="6BAAB267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L</w:t>
            </w:r>
            <w:r>
              <w:rPr>
                <w:rFonts w:ascii="Arial" w:eastAsia="SimSun" w:hAnsi="Arial" w:cs="Arial"/>
                <w:sz w:val="20"/>
                <w:szCs w:val="20"/>
              </w:rPr>
              <w:t>DL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E8B0086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0.1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59FC5C3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9.9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5D727C57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0.5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0C18FFC8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24.7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36195DE5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0.5</w:t>
            </w:r>
          </w:p>
        </w:tc>
      </w:tr>
      <w:tr w:rsidR="0010544D" w14:paraId="2F090F0E" w14:textId="77777777" w:rsidTr="00324910">
        <w:tc>
          <w:tcPr>
            <w:tcW w:w="1076" w:type="pct"/>
            <w:shd w:val="clear" w:color="auto" w:fill="auto"/>
            <w:vAlign w:val="center"/>
          </w:tcPr>
          <w:p w14:paraId="0FAD4508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SimSun" w:hAnsi="Arial" w:cs="Arial"/>
                <w:sz w:val="20"/>
                <w:szCs w:val="20"/>
              </w:rPr>
              <w:t>G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53E0F37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57.1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8DA5326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18.4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AB4AC0D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703940FE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89.4</w:t>
            </w:r>
          </w:p>
        </w:tc>
        <w:tc>
          <w:tcPr>
            <w:tcW w:w="1151" w:type="pct"/>
            <w:shd w:val="clear" w:color="auto" w:fill="auto"/>
            <w:vAlign w:val="center"/>
          </w:tcPr>
          <w:p w14:paraId="5F7F3B0B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</w:tr>
      <w:tr w:rsidR="0010544D" w14:paraId="434CE44D" w14:textId="77777777" w:rsidTr="00324910">
        <w:tc>
          <w:tcPr>
            <w:tcW w:w="107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99361CF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</w:p>
        </w:tc>
        <w:tc>
          <w:tcPr>
            <w:tcW w:w="66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61BEDE1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6.1</w:t>
            </w:r>
          </w:p>
        </w:tc>
        <w:tc>
          <w:tcPr>
            <w:tcW w:w="63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881CCF9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52.1</w:t>
            </w:r>
          </w:p>
        </w:tc>
        <w:tc>
          <w:tcPr>
            <w:tcW w:w="77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6A1263B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69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F445AA2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34.6</w:t>
            </w:r>
          </w:p>
        </w:tc>
        <w:tc>
          <w:tcPr>
            <w:tcW w:w="115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55D158" w14:textId="77777777" w:rsidR="0010544D" w:rsidRPr="00456F98" w:rsidRDefault="0010544D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>40.5</w:t>
            </w:r>
          </w:p>
        </w:tc>
      </w:tr>
    </w:tbl>
    <w:p w14:paraId="77DF34D0" w14:textId="77777777" w:rsidR="0010544D" w:rsidRPr="00193EE5" w:rsidRDefault="0010544D" w:rsidP="0010544D">
      <w:pPr>
        <w:jc w:val="both"/>
        <w:rPr>
          <w:rFonts w:ascii="Arial" w:hAnsi="Arial" w:cs="Arial"/>
          <w:sz w:val="20"/>
          <w:szCs w:val="20"/>
        </w:rPr>
      </w:pPr>
    </w:p>
    <w:p w14:paraId="48F9FD68" w14:textId="77777777" w:rsidR="0010544D" w:rsidRPr="004C30B6" w:rsidRDefault="0010544D" w:rsidP="0010544D">
      <w:pPr>
        <w:jc w:val="both"/>
        <w:rPr>
          <w:rFonts w:ascii="Arial" w:hAnsi="Arial" w:cs="Arial"/>
          <w:sz w:val="22"/>
          <w:szCs w:val="22"/>
        </w:rPr>
      </w:pPr>
      <w:r w:rsidRPr="004C30B6">
        <w:rPr>
          <w:rFonts w:ascii="Arial" w:hAnsi="Arial" w:cs="Arial"/>
          <w:sz w:val="22"/>
          <w:szCs w:val="22"/>
        </w:rPr>
        <w:t>These traits were studied in PAGE consortium and we thus follow the same criteria and transformation.</w:t>
      </w:r>
    </w:p>
    <w:p w14:paraId="65F96663" w14:textId="77777777" w:rsidR="0010544D" w:rsidRDefault="0010544D"/>
    <w:sectPr w:rsidR="0010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4D"/>
    <w:rsid w:val="0010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5ECC2"/>
  <w15:chartTrackingRefBased/>
  <w15:docId w15:val="{A6B4EB61-5C99-774D-9B3F-B125DED3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44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44D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标题3"/>
    <w:basedOn w:val="Normal"/>
    <w:link w:val="30"/>
    <w:rsid w:val="0010544D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10544D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8:00Z</dcterms:created>
  <dcterms:modified xsi:type="dcterms:W3CDTF">2020-12-15T21:48:00Z</dcterms:modified>
</cp:coreProperties>
</file>